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985" w:type="dxa"/>
        <w:tblLayout w:type="fixed"/>
        <w:tblLook w:val="06A0" w:firstRow="1" w:lastRow="0" w:firstColumn="1" w:lastColumn="0" w:noHBand="1" w:noVBand="1"/>
      </w:tblPr>
      <w:tblGrid>
        <w:gridCol w:w="1260"/>
        <w:gridCol w:w="585"/>
        <w:gridCol w:w="5175"/>
      </w:tblGrid>
      <w:tr w:rsidR="00520645" w:rsidRPr="00520645" w14:paraId="60BEEB8B" w14:textId="77777777" w:rsidTr="004250B7">
        <w:trPr>
          <w:trHeight w:val="450"/>
        </w:trPr>
        <w:tc>
          <w:tcPr>
            <w:tcW w:w="7020" w:type="dxa"/>
            <w:gridSpan w:val="3"/>
          </w:tcPr>
          <w:p w14:paraId="127BF252" w14:textId="39A9A6A7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l Table 1. Primer sequences for quantitative RT-PCR</w:t>
            </w:r>
          </w:p>
        </w:tc>
      </w:tr>
      <w:tr w:rsidR="00520645" w:rsidRPr="00520645" w14:paraId="5BC9F001" w14:textId="77777777" w:rsidTr="004250B7">
        <w:trPr>
          <w:trHeight w:val="450"/>
        </w:trPr>
        <w:tc>
          <w:tcPr>
            <w:tcW w:w="1260" w:type="dxa"/>
          </w:tcPr>
          <w:p w14:paraId="7F16EB1B" w14:textId="034A8B9F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85" w:type="dxa"/>
          </w:tcPr>
          <w:p w14:paraId="4C4B8311" w14:textId="01756B61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5" w:type="dxa"/>
          </w:tcPr>
          <w:p w14:paraId="083DF485" w14:textId="3EE0B654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5’ - 3’</w:t>
            </w:r>
          </w:p>
        </w:tc>
      </w:tr>
      <w:tr w:rsidR="00520645" w:rsidRPr="00520645" w14:paraId="75A68366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20813458" w14:textId="43E307F1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-co1</w:t>
            </w:r>
          </w:p>
        </w:tc>
        <w:tc>
          <w:tcPr>
            <w:tcW w:w="585" w:type="dxa"/>
          </w:tcPr>
          <w:p w14:paraId="669FC917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2B92F662" w14:textId="468549A7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ATT GGA GGC TTC GGG AAC TG</w:t>
            </w:r>
          </w:p>
        </w:tc>
      </w:tr>
      <w:tr w:rsidR="00520645" w:rsidRPr="00520645" w14:paraId="19EF8843" w14:textId="77777777" w:rsidTr="004250B7">
        <w:trPr>
          <w:trHeight w:val="300"/>
        </w:trPr>
        <w:tc>
          <w:tcPr>
            <w:tcW w:w="1260" w:type="dxa"/>
            <w:vMerge/>
          </w:tcPr>
          <w:p w14:paraId="26E0FF35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6D34FC73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721842E8" w14:textId="37C8A401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AGA TAG AAG ACA CCC CGG CT</w:t>
            </w:r>
          </w:p>
        </w:tc>
      </w:tr>
      <w:tr w:rsidR="00520645" w:rsidRPr="00520645" w14:paraId="2BFCF312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2662293E" w14:textId="4AD6B701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-co2</w:t>
            </w:r>
          </w:p>
        </w:tc>
        <w:tc>
          <w:tcPr>
            <w:tcW w:w="585" w:type="dxa"/>
          </w:tcPr>
          <w:p w14:paraId="75811B5C" w14:textId="060D3DD8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1C7620AC" w14:textId="60DB8893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TGG CTT ACA AGA CGC CAC AT</w:t>
            </w:r>
          </w:p>
        </w:tc>
      </w:tr>
      <w:tr w:rsidR="00520645" w:rsidRPr="00520645" w14:paraId="18A73347" w14:textId="77777777" w:rsidTr="004250B7">
        <w:trPr>
          <w:trHeight w:val="300"/>
        </w:trPr>
        <w:tc>
          <w:tcPr>
            <w:tcW w:w="1260" w:type="dxa"/>
            <w:vMerge/>
          </w:tcPr>
          <w:p w14:paraId="4DA61A77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425EE234" w14:textId="238F8694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7E3EEDC8" w14:textId="18BA764B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TGG GCG TCT ATT GTG CTT GT</w:t>
            </w:r>
          </w:p>
        </w:tc>
      </w:tr>
      <w:tr w:rsidR="00520645" w:rsidRPr="00520645" w14:paraId="2F356804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11AB0C03" w14:textId="4733398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-co3</w:t>
            </w:r>
          </w:p>
        </w:tc>
        <w:tc>
          <w:tcPr>
            <w:tcW w:w="585" w:type="dxa"/>
          </w:tcPr>
          <w:p w14:paraId="13918961" w14:textId="737566EA" w:rsidR="00520645" w:rsidRPr="00520645" w:rsidRDefault="00520645" w:rsidP="67A0260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13738062" w14:textId="3DB6413F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AAG GCC ACC ACA CCC CTA TT</w:t>
            </w:r>
          </w:p>
        </w:tc>
      </w:tr>
      <w:tr w:rsidR="00520645" w:rsidRPr="00520645" w14:paraId="31E02FC5" w14:textId="77777777" w:rsidTr="004250B7">
        <w:trPr>
          <w:trHeight w:val="300"/>
        </w:trPr>
        <w:tc>
          <w:tcPr>
            <w:tcW w:w="1260" w:type="dxa"/>
            <w:vMerge/>
          </w:tcPr>
          <w:p w14:paraId="1C737458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0DFABF7F" w14:textId="669FE545" w:rsidR="00520645" w:rsidRPr="00520645" w:rsidRDefault="00520645" w:rsidP="67A0260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7B9DAAAE" w14:textId="376B6EBF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TAA TTC CTG TTG GGG GTC AGC</w:t>
            </w:r>
          </w:p>
        </w:tc>
      </w:tr>
      <w:tr w:rsidR="00520645" w:rsidRPr="00520645" w14:paraId="7F5E8612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206213ED" w14:textId="419C2DA8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-nd3</w:t>
            </w:r>
          </w:p>
        </w:tc>
        <w:tc>
          <w:tcPr>
            <w:tcW w:w="585" w:type="dxa"/>
          </w:tcPr>
          <w:p w14:paraId="1F6701A0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7415B77D" w14:textId="11F75B49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 CAA </w:t>
            </w:r>
            <w:proofErr w:type="spellStart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TT CTG CAC GC</w:t>
            </w:r>
          </w:p>
        </w:tc>
      </w:tr>
      <w:tr w:rsidR="00520645" w:rsidRPr="00520645" w14:paraId="0FD66E43" w14:textId="77777777" w:rsidTr="004250B7">
        <w:trPr>
          <w:trHeight w:val="300"/>
        </w:trPr>
        <w:tc>
          <w:tcPr>
            <w:tcW w:w="1260" w:type="dxa"/>
            <w:vMerge/>
          </w:tcPr>
          <w:p w14:paraId="50F2A064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1DECE391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2936D87A" w14:textId="5C323FA5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 GGG AGT </w:t>
            </w:r>
            <w:proofErr w:type="spellStart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AGT</w:t>
            </w:r>
            <w:proofErr w:type="spellEnd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G GCG AT</w:t>
            </w:r>
          </w:p>
        </w:tc>
      </w:tr>
      <w:tr w:rsidR="00520645" w:rsidRPr="00520645" w14:paraId="5AE9CD8D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13807D01" w14:textId="6B32B37F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hle41</w:t>
            </w:r>
          </w:p>
        </w:tc>
        <w:tc>
          <w:tcPr>
            <w:tcW w:w="585" w:type="dxa"/>
          </w:tcPr>
          <w:p w14:paraId="274D5A22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222F628C" w14:textId="124FB12D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A GAC </w:t>
            </w:r>
            <w:proofErr w:type="spellStart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GAC</w:t>
            </w:r>
            <w:proofErr w:type="spellEnd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 AAG GA AC</w:t>
            </w:r>
          </w:p>
        </w:tc>
      </w:tr>
      <w:tr w:rsidR="00520645" w:rsidRPr="00520645" w14:paraId="5A5182BA" w14:textId="77777777" w:rsidTr="004250B7">
        <w:trPr>
          <w:trHeight w:val="300"/>
        </w:trPr>
        <w:tc>
          <w:tcPr>
            <w:tcW w:w="1260" w:type="dxa"/>
            <w:vMerge/>
          </w:tcPr>
          <w:p w14:paraId="5298CEBB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3D97665A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59346B30" w14:textId="60D045EC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T GGA ACG CAT CCA AGT CG </w:t>
            </w:r>
          </w:p>
        </w:tc>
      </w:tr>
      <w:tr w:rsidR="00520645" w:rsidRPr="00520645" w14:paraId="77624FC7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0A48CE5B" w14:textId="71AEAA98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o2b</w:t>
            </w:r>
          </w:p>
        </w:tc>
        <w:tc>
          <w:tcPr>
            <w:tcW w:w="585" w:type="dxa"/>
          </w:tcPr>
          <w:p w14:paraId="179A7F23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3F39C859" w14:textId="0F05E593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CC CCT CCC CTT TTT CCA</w:t>
            </w:r>
          </w:p>
        </w:tc>
      </w:tr>
      <w:tr w:rsidR="00520645" w:rsidRPr="00520645" w14:paraId="15AA4E89" w14:textId="77777777" w:rsidTr="004250B7">
        <w:trPr>
          <w:trHeight w:val="300"/>
        </w:trPr>
        <w:tc>
          <w:tcPr>
            <w:tcW w:w="1260" w:type="dxa"/>
            <w:vMerge/>
          </w:tcPr>
          <w:p w14:paraId="2F36664C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1696BB2F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0887DA1F" w14:textId="46F99E99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 AGA TCC CAG </w:t>
            </w:r>
            <w:proofErr w:type="gramStart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CA  AAG</w:t>
            </w:r>
            <w:proofErr w:type="gramEnd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</w:t>
            </w:r>
          </w:p>
        </w:tc>
      </w:tr>
      <w:tr w:rsidR="00520645" w:rsidRPr="00520645" w14:paraId="47F4685C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12A3F965" w14:textId="50264A00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35a4</w:t>
            </w:r>
          </w:p>
        </w:tc>
        <w:tc>
          <w:tcPr>
            <w:tcW w:w="585" w:type="dxa"/>
          </w:tcPr>
          <w:p w14:paraId="07F6E62C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7994EBAC" w14:textId="49550548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 GGT CAA GTA TGA TGG AG </w:t>
            </w:r>
          </w:p>
        </w:tc>
      </w:tr>
      <w:tr w:rsidR="00520645" w:rsidRPr="00520645" w14:paraId="1EBB5681" w14:textId="77777777" w:rsidTr="004250B7">
        <w:trPr>
          <w:trHeight w:val="300"/>
        </w:trPr>
        <w:tc>
          <w:tcPr>
            <w:tcW w:w="1260" w:type="dxa"/>
            <w:vMerge/>
          </w:tcPr>
          <w:p w14:paraId="160EC35D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6BA4A5AC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02FCF69C" w14:textId="237CB12F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AA GAG CGA GCC ATC CTG G</w:t>
            </w:r>
          </w:p>
        </w:tc>
      </w:tr>
      <w:tr w:rsidR="00520645" w:rsidRPr="00520645" w14:paraId="40D50F7F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46445A74" w14:textId="1BF1CC0B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dt13</w:t>
            </w:r>
          </w:p>
        </w:tc>
        <w:tc>
          <w:tcPr>
            <w:tcW w:w="585" w:type="dxa"/>
          </w:tcPr>
          <w:p w14:paraId="2296B0B0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5629F5B1" w14:textId="25810016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AT CGA TAC CTG GTG CCC CG</w:t>
            </w:r>
          </w:p>
        </w:tc>
      </w:tr>
      <w:tr w:rsidR="00520645" w:rsidRPr="00520645" w14:paraId="3405911F" w14:textId="77777777" w:rsidTr="004250B7">
        <w:trPr>
          <w:trHeight w:val="300"/>
        </w:trPr>
        <w:tc>
          <w:tcPr>
            <w:tcW w:w="1260" w:type="dxa"/>
            <w:vMerge/>
          </w:tcPr>
          <w:p w14:paraId="42B4BC13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2E71818F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48349B30" w14:textId="62268AC6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GAA GGAG CTT GAG CCG TGA ACA</w:t>
            </w:r>
          </w:p>
        </w:tc>
      </w:tr>
      <w:tr w:rsidR="00520645" w:rsidRPr="00520645" w14:paraId="227343D0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1C3F0F7C" w14:textId="01FBD378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hl6</w:t>
            </w:r>
          </w:p>
        </w:tc>
        <w:tc>
          <w:tcPr>
            <w:tcW w:w="585" w:type="dxa"/>
          </w:tcPr>
          <w:p w14:paraId="31433F61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5C0750EC" w14:textId="076D3882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AGA CCC TGC GAG AGG AAA ATG</w:t>
            </w:r>
          </w:p>
        </w:tc>
      </w:tr>
      <w:tr w:rsidR="00520645" w:rsidRPr="00520645" w14:paraId="4B84A5D2" w14:textId="77777777" w:rsidTr="004250B7">
        <w:trPr>
          <w:trHeight w:val="300"/>
        </w:trPr>
        <w:tc>
          <w:tcPr>
            <w:tcW w:w="1260" w:type="dxa"/>
            <w:vMerge/>
          </w:tcPr>
          <w:p w14:paraId="6DC4E196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595330D8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5E9BB608" w14:textId="49D88A9E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TAG TTC AGG AGC GTG TGC AT</w:t>
            </w:r>
          </w:p>
        </w:tc>
      </w:tr>
      <w:tr w:rsidR="00520645" w:rsidRPr="00520645" w14:paraId="1176D48A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30352D05" w14:textId="5107130A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moc2</w:t>
            </w:r>
          </w:p>
        </w:tc>
        <w:tc>
          <w:tcPr>
            <w:tcW w:w="585" w:type="dxa"/>
          </w:tcPr>
          <w:p w14:paraId="48F1E9A0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4F3B19F1" w14:textId="5244DA3D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GGT GCC GGA AAA GCA GAT GA</w:t>
            </w:r>
          </w:p>
        </w:tc>
      </w:tr>
      <w:tr w:rsidR="00520645" w:rsidRPr="00520645" w14:paraId="6DFA8EA7" w14:textId="77777777" w:rsidTr="004250B7">
        <w:trPr>
          <w:trHeight w:val="300"/>
        </w:trPr>
        <w:tc>
          <w:tcPr>
            <w:tcW w:w="1260" w:type="dxa"/>
            <w:vMerge/>
          </w:tcPr>
          <w:p w14:paraId="5726355B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4017CD97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22F8BB8C" w14:textId="312F0685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GG CTC TTA ACG TGC TCG GT</w:t>
            </w:r>
          </w:p>
        </w:tc>
      </w:tr>
      <w:tr w:rsidR="00520645" w:rsidRPr="00520645" w14:paraId="23095794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06777D3A" w14:textId="5BCEB264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cnj2</w:t>
            </w:r>
          </w:p>
        </w:tc>
        <w:tc>
          <w:tcPr>
            <w:tcW w:w="585" w:type="dxa"/>
          </w:tcPr>
          <w:p w14:paraId="3C81426A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4936022A" w14:textId="402915DF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TCT CAC TTG CTT CGG CTC AC</w:t>
            </w:r>
          </w:p>
        </w:tc>
      </w:tr>
      <w:tr w:rsidR="00520645" w:rsidRPr="00520645" w14:paraId="591CA70E" w14:textId="77777777" w:rsidTr="004250B7">
        <w:trPr>
          <w:trHeight w:val="300"/>
        </w:trPr>
        <w:tc>
          <w:tcPr>
            <w:tcW w:w="1260" w:type="dxa"/>
            <w:vMerge/>
          </w:tcPr>
          <w:p w14:paraId="4E385931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08670B12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72BE6737" w14:textId="28F8E491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CA GAG AAC TTG TCC TGT TGC</w:t>
            </w:r>
          </w:p>
        </w:tc>
      </w:tr>
      <w:tr w:rsidR="00520645" w:rsidRPr="00520645" w14:paraId="3898FE4B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550EF011" w14:textId="331E3667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c3h13</w:t>
            </w:r>
          </w:p>
        </w:tc>
        <w:tc>
          <w:tcPr>
            <w:tcW w:w="585" w:type="dxa"/>
          </w:tcPr>
          <w:p w14:paraId="1EBE776A" w14:textId="75A7C759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3CF5F3F9" w14:textId="213AEE68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 GTG CTT AGA GAG </w:t>
            </w:r>
            <w:proofErr w:type="spellStart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GAG</w:t>
            </w:r>
            <w:proofErr w:type="spellEnd"/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G T</w:t>
            </w:r>
          </w:p>
        </w:tc>
      </w:tr>
      <w:tr w:rsidR="00520645" w:rsidRPr="00520645" w14:paraId="5F466473" w14:textId="77777777" w:rsidTr="004250B7">
        <w:trPr>
          <w:trHeight w:val="300"/>
        </w:trPr>
        <w:tc>
          <w:tcPr>
            <w:tcW w:w="1260" w:type="dxa"/>
            <w:vMerge/>
          </w:tcPr>
          <w:p w14:paraId="121C6B00" w14:textId="77777777" w:rsidR="00520645" w:rsidRPr="00520645" w:rsidRDefault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0ABB8A7F" w14:textId="1B44A273" w:rsidR="00520645" w:rsidRPr="00520645" w:rsidRDefault="00520645" w:rsidP="67A026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5EE8947D" w14:textId="5D8F640E" w:rsidR="00520645" w:rsidRPr="00520645" w:rsidRDefault="00520645" w:rsidP="67A02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645">
              <w:rPr>
                <w:rFonts w:ascii="Times New Roman" w:eastAsia="Times New Roman" w:hAnsi="Times New Roman" w:cs="Times New Roman"/>
                <w:sz w:val="24"/>
                <w:szCs w:val="24"/>
              </w:rPr>
              <w:t>CCA GTT ACG GCA CTG TGT CT</w:t>
            </w:r>
          </w:p>
        </w:tc>
      </w:tr>
      <w:tr w:rsidR="00520645" w:rsidRPr="00520645" w14:paraId="3C4BE693" w14:textId="77777777" w:rsidTr="004250B7">
        <w:trPr>
          <w:trHeight w:val="300"/>
        </w:trPr>
        <w:tc>
          <w:tcPr>
            <w:tcW w:w="1260" w:type="dxa"/>
            <w:vMerge w:val="restart"/>
          </w:tcPr>
          <w:p w14:paraId="3FED54B6" w14:textId="75DBE693" w:rsidR="00520645" w:rsidRPr="00520645" w:rsidRDefault="00520645" w:rsidP="005206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C649E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85" w:type="dxa"/>
          </w:tcPr>
          <w:p w14:paraId="5118EFC8" w14:textId="23AB4C18" w:rsidR="00520645" w:rsidRPr="00520645" w:rsidRDefault="00520645" w:rsidP="005206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5C649E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75" w:type="dxa"/>
          </w:tcPr>
          <w:p w14:paraId="3FA7838C" w14:textId="7D930CAE" w:rsidR="00520645" w:rsidRPr="00520645" w:rsidRDefault="00520645" w:rsidP="005206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649E7E">
              <w:rPr>
                <w:rFonts w:ascii="Times New Roman" w:eastAsia="Times New Roman" w:hAnsi="Times New Roman" w:cs="Times New Roman"/>
                <w:sz w:val="24"/>
                <w:szCs w:val="24"/>
              </w:rPr>
              <w:t>CAA CTC CCT CAA GAT TGT CAG CAA</w:t>
            </w:r>
          </w:p>
        </w:tc>
      </w:tr>
      <w:tr w:rsidR="00520645" w:rsidRPr="00520645" w14:paraId="6249821C" w14:textId="77777777" w:rsidTr="004250B7">
        <w:trPr>
          <w:trHeight w:val="345"/>
        </w:trPr>
        <w:tc>
          <w:tcPr>
            <w:tcW w:w="1260" w:type="dxa"/>
            <w:vMerge/>
          </w:tcPr>
          <w:p w14:paraId="4533072C" w14:textId="77777777" w:rsidR="00520645" w:rsidRPr="00520645" w:rsidRDefault="00520645" w:rsidP="00520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14:paraId="728EA1A0" w14:textId="62DB36F5" w:rsidR="00520645" w:rsidRPr="00520645" w:rsidRDefault="00520645" w:rsidP="0052064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5C649E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175" w:type="dxa"/>
          </w:tcPr>
          <w:p w14:paraId="286BD47B" w14:textId="0ED84733" w:rsidR="00520645" w:rsidRPr="00520645" w:rsidRDefault="00520645" w:rsidP="005206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649E7E">
              <w:rPr>
                <w:rFonts w:ascii="Times New Roman" w:eastAsia="Times New Roman" w:hAnsi="Times New Roman" w:cs="Times New Roman"/>
                <w:sz w:val="24"/>
                <w:szCs w:val="24"/>
              </w:rPr>
              <w:t>GGC ATG GAC TGT GGT CAT GA</w:t>
            </w:r>
          </w:p>
        </w:tc>
      </w:tr>
    </w:tbl>
    <w:p w14:paraId="73BDA24F" w14:textId="28D85235" w:rsidR="67A02602" w:rsidRDefault="67A02602" w:rsidP="67A02602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67A02602" w:rsidSect="00520645">
      <w:pgSz w:w="12240" w:h="15840"/>
      <w:pgMar w:top="165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78D176"/>
    <w:rsid w:val="00216A22"/>
    <w:rsid w:val="004250B7"/>
    <w:rsid w:val="00520645"/>
    <w:rsid w:val="005D0EA2"/>
    <w:rsid w:val="00CE17D1"/>
    <w:rsid w:val="00EE10C5"/>
    <w:rsid w:val="5878D176"/>
    <w:rsid w:val="67A0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8D176"/>
  <w15:chartTrackingRefBased/>
  <w15:docId w15:val="{349D881B-62CA-404D-85C6-4A53E26A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en Harter</dc:creator>
  <cp:keywords/>
  <dc:description/>
  <cp:lastModifiedBy>Eva E. Redei</cp:lastModifiedBy>
  <cp:revision>4</cp:revision>
  <dcterms:created xsi:type="dcterms:W3CDTF">2024-04-29T17:20:00Z</dcterms:created>
  <dcterms:modified xsi:type="dcterms:W3CDTF">2024-11-02T16:07:00Z</dcterms:modified>
</cp:coreProperties>
</file>